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4DD" w:rsidRPr="00257640" w:rsidRDefault="005014DD" w:rsidP="005014DD">
      <w:pPr>
        <w:spacing w:line="480" w:lineRule="auto"/>
        <w:rPr>
          <w:rFonts w:ascii="Times New Roman" w:hAnsi="Times New Roman" w:cs="Times New Roman"/>
          <w:b/>
        </w:rPr>
      </w:pPr>
      <w:r w:rsidRPr="00257640">
        <w:rPr>
          <w:rFonts w:ascii="Times New Roman" w:hAnsi="Times New Roman" w:cs="Times New Roman"/>
          <w:b/>
        </w:rPr>
        <w:t>Table S1: Fatty acid profile of liver slices incubated with increasing concentration of ALA</w:t>
      </w:r>
      <w:r>
        <w:rPr>
          <w:rFonts w:ascii="Times New Roman" w:hAnsi="Times New Roman" w:cs="Times New Roman"/>
          <w:b/>
        </w:rPr>
        <w:t>.</w:t>
      </w:r>
    </w:p>
    <w:p w:rsidR="005014DD" w:rsidRPr="001B5A86" w:rsidRDefault="005014DD" w:rsidP="005014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tty acid profile of </w:t>
      </w:r>
      <w:proofErr w:type="gramStart"/>
      <w:r>
        <w:rPr>
          <w:rFonts w:ascii="Times New Roman" w:hAnsi="Times New Roman" w:cs="Times New Roman"/>
        </w:rPr>
        <w:t>whole</w:t>
      </w:r>
      <w:proofErr w:type="gramEnd"/>
      <w:r>
        <w:rPr>
          <w:rFonts w:ascii="Times New Roman" w:hAnsi="Times New Roman" w:cs="Times New Roman"/>
        </w:rPr>
        <w:t xml:space="preserve"> liver and liver slices fed increasing amounts of ALA. All values </w:t>
      </w:r>
      <w:proofErr w:type="gramStart"/>
      <w:r>
        <w:rPr>
          <w:rFonts w:ascii="Times New Roman" w:hAnsi="Times New Roman" w:cs="Times New Roman"/>
        </w:rPr>
        <w:t>are expressed</w:t>
      </w:r>
      <w:proofErr w:type="gramEnd"/>
      <w:r>
        <w:rPr>
          <w:rFonts w:ascii="Times New Roman" w:hAnsi="Times New Roman" w:cs="Times New Roman"/>
        </w:rPr>
        <w:t xml:space="preserve"> as triplicate mean percent of total FAs.</w:t>
      </w:r>
      <w:bookmarkStart w:id="0" w:name="_GoBack"/>
      <w:bookmarkEnd w:id="0"/>
    </w:p>
    <w:tbl>
      <w:tblPr>
        <w:tblW w:w="9215" w:type="dxa"/>
        <w:tblInd w:w="-2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1238"/>
        <w:gridCol w:w="1176"/>
        <w:gridCol w:w="1069"/>
        <w:gridCol w:w="1069"/>
        <w:gridCol w:w="1069"/>
        <w:gridCol w:w="1069"/>
        <w:gridCol w:w="1069"/>
      </w:tblGrid>
      <w:tr w:rsidR="005014DD" w:rsidRPr="00844F00" w:rsidTr="00E21CCF">
        <w:trPr>
          <w:trHeight w:val="315"/>
        </w:trPr>
        <w:tc>
          <w:tcPr>
            <w:tcW w:w="14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521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ALA concentration (µM)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Fatty acid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Whole liver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4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7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0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: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1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0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98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0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08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09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98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6:0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6.21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5.0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.5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.8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.05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.1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3.65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8:0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5.8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2.2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2.0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1.66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0.40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0.3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0.56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0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12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37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35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3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30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2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30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0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04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07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05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05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05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05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05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Total Saturates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3.35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8.7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8.0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7.9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5.8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5.8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5.55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6:1n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0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8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7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8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82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8:1n9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.11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2.8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2.8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1.40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2.7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2.2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1.17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01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49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0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0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80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9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86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72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1n9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08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22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26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20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2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2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20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4:1n9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35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4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4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4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4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4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39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Total MUFA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7.04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6.4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6.3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.5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6.2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5.6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.18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8:2n6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4.6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52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6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32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69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6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29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2n6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05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4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4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4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37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3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33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3n6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87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82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2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4n6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59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96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06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0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86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8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80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02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67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79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Total n-6 PUFA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0.92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9.3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9.7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9.2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9.4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9.2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8.95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8:3n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1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88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44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88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04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4.12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6.52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3n3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24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35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6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.9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42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.8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74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5n3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6.38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51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5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45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32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2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.14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5n3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07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26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3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3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1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12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.09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6n3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9.64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5.07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5.8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5.26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3.5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3.48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3.19</w:t>
            </w:r>
          </w:p>
        </w:tc>
      </w:tr>
      <w:tr w:rsidR="005014DD" w:rsidRPr="00844F00" w:rsidTr="00E21CCF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Total n-3 PUFA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9.5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2.07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3.7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3.83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3.49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4.84</w:t>
            </w:r>
          </w:p>
        </w:tc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14DD" w:rsidRPr="00844F00" w:rsidRDefault="005014DD" w:rsidP="00E21CC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37.68</w:t>
            </w:r>
          </w:p>
        </w:tc>
      </w:tr>
    </w:tbl>
    <w:p w:rsidR="00C66AB2" w:rsidRPr="005014DD" w:rsidRDefault="005014DD" w:rsidP="005014DD"/>
    <w:sectPr w:rsidR="00C66AB2" w:rsidRPr="005014DD" w:rsidSect="000207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4DD"/>
    <w:rsid w:val="005014DD"/>
    <w:rsid w:val="005170BE"/>
    <w:rsid w:val="005A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00632B-21E0-4B41-AFC8-4E83B5B5A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0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elson Harvey</dc:creator>
  <cp:keywords/>
  <dc:description/>
  <cp:lastModifiedBy>Thomas Nelson Harvey</cp:lastModifiedBy>
  <cp:revision>1</cp:revision>
  <dcterms:created xsi:type="dcterms:W3CDTF">2019-01-24T13:59:00Z</dcterms:created>
  <dcterms:modified xsi:type="dcterms:W3CDTF">2019-01-24T14:01:00Z</dcterms:modified>
</cp:coreProperties>
</file>